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C060D" w14:textId="77777777" w:rsidR="001534B5" w:rsidRPr="00477B59" w:rsidRDefault="001534B5" w:rsidP="001534B5">
      <w:pPr>
        <w:rPr>
          <w:b/>
          <w:bCs/>
        </w:rPr>
      </w:pPr>
      <w:r w:rsidRPr="00477B59">
        <w:rPr>
          <w:b/>
          <w:bCs/>
        </w:rPr>
        <w:t>Supporting information</w:t>
      </w:r>
    </w:p>
    <w:p w14:paraId="4D9838DE" w14:textId="48678A21" w:rsidR="0050301F" w:rsidRDefault="001534B5" w:rsidP="001534B5">
      <w:pPr>
        <w:rPr>
          <w:b/>
          <w:bCs/>
        </w:rPr>
      </w:pPr>
      <w:r w:rsidRPr="00477B59">
        <w:rPr>
          <w:b/>
          <w:bCs/>
        </w:rPr>
        <w:t>S</w:t>
      </w:r>
      <w:r w:rsidR="00BA3169">
        <w:rPr>
          <w:b/>
          <w:bCs/>
        </w:rPr>
        <w:t>7</w:t>
      </w:r>
      <w:r w:rsidRPr="00477B59">
        <w:rPr>
          <w:b/>
          <w:bCs/>
        </w:rPr>
        <w:t xml:space="preserve"> Table </w:t>
      </w:r>
      <w:r w:rsidR="00F83D23">
        <w:rPr>
          <w:b/>
          <w:bCs/>
        </w:rPr>
        <w:t>i</w:t>
      </w:r>
      <w:r w:rsidR="0050301F">
        <w:rPr>
          <w:b/>
          <w:bCs/>
        </w:rPr>
        <w:t xml:space="preserve">nterrupted </w:t>
      </w:r>
      <w:r w:rsidR="00F83D23">
        <w:rPr>
          <w:b/>
          <w:bCs/>
        </w:rPr>
        <w:t>t</w:t>
      </w:r>
      <w:r w:rsidR="0050301F">
        <w:rPr>
          <w:b/>
          <w:bCs/>
        </w:rPr>
        <w:t xml:space="preserve">ime </w:t>
      </w:r>
      <w:r w:rsidR="00F83D23">
        <w:rPr>
          <w:b/>
          <w:bCs/>
        </w:rPr>
        <w:t>s</w:t>
      </w:r>
      <w:r w:rsidR="0050301F">
        <w:rPr>
          <w:b/>
          <w:bCs/>
        </w:rPr>
        <w:t>eries for a</w:t>
      </w:r>
      <w:r w:rsidR="0050301F" w:rsidRPr="00886887">
        <w:rPr>
          <w:rFonts w:ascii="Calibri" w:eastAsia="Times New Roman" w:hAnsi="Calibri" w:cs="Calibri"/>
          <w:b/>
          <w:bCs/>
          <w:color w:val="000000"/>
          <w:lang w:eastAsia="zh-CN"/>
        </w:rPr>
        <w:t>bdominal hysterectomy</w:t>
      </w:r>
      <w:r w:rsidR="0050301F">
        <w:rPr>
          <w:rFonts w:ascii="Calibri" w:eastAsia="Times New Roman" w:hAnsi="Calibri" w:cs="Calibri"/>
          <w:b/>
          <w:bCs/>
          <w:color w:val="000000"/>
          <w:lang w:eastAsia="zh-CN"/>
        </w:rPr>
        <w:t xml:space="preserve"> and c</w:t>
      </w:r>
      <w:r w:rsidR="0050301F" w:rsidRPr="00886887">
        <w:rPr>
          <w:rFonts w:ascii="Calibri" w:eastAsia="Times New Roman" w:hAnsi="Calibri" w:cs="Calibri"/>
          <w:b/>
          <w:bCs/>
          <w:color w:val="000000"/>
          <w:lang w:eastAsia="zh-CN"/>
        </w:rPr>
        <w:t>olon surgeries</w:t>
      </w:r>
      <w:r w:rsidR="00F83D23">
        <w:rPr>
          <w:rFonts w:ascii="Calibri" w:eastAsia="Times New Roman" w:hAnsi="Calibri" w:cs="Calibri"/>
          <w:b/>
          <w:bCs/>
          <w:color w:val="000000"/>
          <w:lang w:eastAsia="zh-CN"/>
        </w:rPr>
        <w:t xml:space="preserve"> (sample period 2012-2015)</w:t>
      </w:r>
    </w:p>
    <w:tbl>
      <w:tblPr>
        <w:tblW w:w="12780" w:type="dxa"/>
        <w:jc w:val="center"/>
        <w:tblLook w:val="04A0" w:firstRow="1" w:lastRow="0" w:firstColumn="1" w:lastColumn="0" w:noHBand="0" w:noVBand="1"/>
      </w:tblPr>
      <w:tblGrid>
        <w:gridCol w:w="2530"/>
        <w:gridCol w:w="1700"/>
        <w:gridCol w:w="1800"/>
        <w:gridCol w:w="1620"/>
        <w:gridCol w:w="1710"/>
        <w:gridCol w:w="1800"/>
        <w:gridCol w:w="1620"/>
      </w:tblGrid>
      <w:tr w:rsidR="006145D2" w:rsidRPr="00886887" w14:paraId="54E3085D" w14:textId="10FCBA0B" w:rsidTr="00DD537A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958D1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1209F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D2D4F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FF65B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AE5E9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302EF5" w14:textId="562B5119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79F19E" w14:textId="77E7A84B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6</w:t>
            </w:r>
            <w:r w:rsidRPr="00886887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  <w:tr w:rsidR="006145D2" w:rsidRPr="00886887" w14:paraId="27B12B30" w14:textId="43370806" w:rsidTr="00DD537A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4C735" w14:textId="5E56DBD3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Abdominal hysterectomy 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(primary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  <w:r w:rsidR="00E171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AF38D" w14:textId="0666515E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  <w:r w:rsidR="00656B82" w:rsidRPr="00656B82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E4403" w14:textId="1E4C3521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  <w:r w:rsidRPr="00656B82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 xml:space="preserve"> </w:t>
            </w:r>
            <w:r w:rsidR="00656B82" w:rsidRPr="00656B82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3EE1F" w14:textId="6C9EEC62" w:rsidR="006145D2" w:rsidRPr="00656B82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r w:rsidR="00656B82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g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2FC98" w14:textId="27DF4AB0" w:rsidR="006145D2" w:rsidRPr="00656B82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r w:rsidR="00656B82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h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613DC0" w14:textId="3C4108BF" w:rsidR="006145D2" w:rsidRPr="00656B82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r w:rsidR="00656B82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3BAEEA" w14:textId="6EBEFD86" w:rsidR="006145D2" w:rsidRPr="00656B82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r w:rsidR="00656B82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j</w:t>
            </w:r>
            <w:proofErr w:type="spellEnd"/>
          </w:p>
        </w:tc>
      </w:tr>
      <w:tr w:rsidR="006145D2" w:rsidRPr="00886887" w14:paraId="46C744BD" w14:textId="59B20D9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2D28D5A" w14:textId="3E622280" w:rsidR="006145D2" w:rsidRPr="00134765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5A962" w14:textId="7B56EF5D" w:rsidR="006145D2" w:rsidRPr="005E5AF4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FFFD4" w14:textId="46204CEF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618CB" w14:textId="27C4DB5D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2071B" w14:textId="597CE75E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124E6D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C037BE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3C05D5" w:rsidRPr="00886887" w14:paraId="1D47E111" w14:textId="4F273E5A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9E9E433" w14:textId="4F7F4361" w:rsidR="003C05D5" w:rsidRPr="00886887" w:rsidRDefault="003C05D5" w:rsidP="003C05D5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44A94" w14:textId="586FE2FF" w:rsidR="003C05D5" w:rsidRPr="00885BC5" w:rsidRDefault="003C05D5" w:rsidP="003C05D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.6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DBF46" w14:textId="39D24F94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F9A0E" w14:textId="437D7373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7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5B259" w14:textId="538DF6F8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F3B1" w14:textId="5B242808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E3BB" w14:textId="1E6A2FE3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660</w:t>
            </w:r>
          </w:p>
        </w:tc>
      </w:tr>
      <w:tr w:rsidR="003C05D5" w:rsidRPr="00886887" w14:paraId="35048651" w14:textId="3E20390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5A4EDC2" w14:textId="636D5F0A" w:rsidR="003C05D5" w:rsidRPr="00886887" w:rsidRDefault="003C05D5" w:rsidP="003C05D5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22949" w14:textId="455EE371" w:rsidR="003C05D5" w:rsidRPr="005E5AF4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2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68806" w14:textId="428E6216" w:rsidR="003C05D5" w:rsidRPr="00886887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2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D11FD" w14:textId="547656FF" w:rsidR="003C05D5" w:rsidRPr="00886887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5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81683" w14:textId="6C2550F4" w:rsidR="003C05D5" w:rsidRPr="00886887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2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FABE6" w14:textId="785B44B8" w:rsidR="003C05D5" w:rsidRPr="00886887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2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88EF1" w14:textId="1A3E3756" w:rsidR="003C05D5" w:rsidRPr="00886887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523)</w:t>
            </w:r>
          </w:p>
        </w:tc>
      </w:tr>
      <w:tr w:rsidR="003C05D5" w:rsidRPr="00886887" w14:paraId="6C035E8D" w14:textId="15D0A5BF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9A1AC64" w14:textId="6E57D8E8" w:rsidR="003C05D5" w:rsidRPr="00886887" w:rsidRDefault="003C05D5" w:rsidP="003C05D5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F3F70" w14:textId="181F0F6D" w:rsidR="003C05D5" w:rsidRPr="006E703F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623, 13.01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16DA0" w14:textId="7A9F8895" w:rsidR="003C05D5" w:rsidRPr="006E703F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0.407, 10.05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766F8" w14:textId="5547C0FA" w:rsidR="003C05D5" w:rsidRPr="006E703F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1.621, 6.16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61BBF" w14:textId="3CC3129C" w:rsidR="003C05D5" w:rsidRPr="006E703F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8.111, 12.42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A9193" w14:textId="22ADB1B5" w:rsidR="003C05D5" w:rsidRPr="006E703F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0.987, 9.42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3CF9" w14:textId="7C8727B8" w:rsidR="003C05D5" w:rsidRPr="006E703F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1.525, 6.205]</w:t>
            </w:r>
          </w:p>
        </w:tc>
      </w:tr>
      <w:tr w:rsidR="003C05D5" w:rsidRPr="00886887" w14:paraId="587705FB" w14:textId="5FF6D2DA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BD1A9FC" w14:textId="63C6941C" w:rsidR="003C05D5" w:rsidRPr="00134765" w:rsidRDefault="003C05D5" w:rsidP="003C05D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*Tren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2F3B2" w14:textId="77777777" w:rsidR="003C05D5" w:rsidRPr="00885BC5" w:rsidRDefault="003C05D5" w:rsidP="003C05D5">
            <w:pPr>
              <w:spacing w:after="0" w:line="240" w:lineRule="auto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BFAFC" w14:textId="77777777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8712F" w14:textId="77777777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AF789" w14:textId="77777777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2C4D2" w14:textId="77777777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3F075" w14:textId="77777777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3C05D5" w:rsidRPr="00886887" w14:paraId="01B77720" w14:textId="012C6FBB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050BBB7" w14:textId="1A6B89E6" w:rsidR="003C05D5" w:rsidRPr="00886887" w:rsidRDefault="003C05D5" w:rsidP="003C05D5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E2F8C" w14:textId="55AA06AF" w:rsidR="003C05D5" w:rsidRPr="00885BC5" w:rsidRDefault="003C05D5" w:rsidP="003C05D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-1.4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3066C" w14:textId="76CF447B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8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A1AC0" w14:textId="08832BE2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11677" w14:textId="2B3720B2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3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8559D" w14:textId="7CEE0ADA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0764" w14:textId="53234441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85</w:t>
            </w:r>
          </w:p>
        </w:tc>
      </w:tr>
      <w:tr w:rsidR="003C05D5" w:rsidRPr="00886887" w14:paraId="77354EB5" w14:textId="0E73527C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3A2B81F" w14:textId="2A9609CF" w:rsidR="003C05D5" w:rsidRPr="00886887" w:rsidRDefault="003C05D5" w:rsidP="003C05D5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E4FC3" w14:textId="0AFE6395" w:rsidR="003C05D5" w:rsidRPr="00885BC5" w:rsidRDefault="003C05D5" w:rsidP="003C05D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(2.2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69ECA" w14:textId="5C3F092B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69900" w14:textId="794F9FBE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9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88B4F" w14:textId="7EB03627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689E0" w14:textId="491A795E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02524" w14:textId="17AEE717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956)</w:t>
            </w:r>
          </w:p>
        </w:tc>
      </w:tr>
      <w:tr w:rsidR="003C05D5" w:rsidRPr="00886887" w14:paraId="193000B6" w14:textId="470DC03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16791A78" w14:textId="59030817" w:rsidR="003C05D5" w:rsidRPr="00886887" w:rsidRDefault="003C05D5" w:rsidP="003C05D5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92CB0" w14:textId="680BBC2C" w:rsidR="003C05D5" w:rsidRPr="00885BC5" w:rsidRDefault="003C05D5" w:rsidP="003C05D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[-5.953, 2.97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4242A" w14:textId="253EC76B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279, 3.57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C635C" w14:textId="747508C5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843, 4.84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C7CE5" w14:textId="48DE508C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804, 3.07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B590" w14:textId="13C4E2C1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122, 3.70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3D006" w14:textId="033BBC11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849, 4.818]</w:t>
            </w:r>
          </w:p>
        </w:tc>
      </w:tr>
      <w:tr w:rsidR="003C05D5" w:rsidRPr="00886887" w14:paraId="7EE0FBE6" w14:textId="42A07269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3CB779C" w14:textId="645A358B" w:rsidR="003C05D5" w:rsidRPr="00886887" w:rsidRDefault="003C05D5" w:rsidP="003C05D5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N of ob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870B7" w14:textId="7D29F301" w:rsidR="003C05D5" w:rsidRPr="00885BC5" w:rsidRDefault="003C05D5" w:rsidP="003C05D5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13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8FC89" w14:textId="4D5C61E0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D0EBA" w14:textId="6C23B998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3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AD242" w14:textId="3193F9A6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3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9491" w14:textId="14DD31D8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0648" w14:textId="04CDEB76" w:rsidR="003C05D5" w:rsidRDefault="003C05D5" w:rsidP="003C05D5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364</w:t>
            </w:r>
          </w:p>
        </w:tc>
      </w:tr>
      <w:tr w:rsidR="006145D2" w:rsidRPr="00886887" w14:paraId="5CFCE1E2" w14:textId="05C7AD5C" w:rsidTr="00DD537A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878BB" w14:textId="72221B06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Abdominal hysterectomy 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(all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oc)</w:t>
            </w:r>
            <w:r w:rsidR="00656B8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C881B" w14:textId="2BE3CF70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E5C7C" w14:textId="01B22FE3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ED173" w14:textId="5EDDE54A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from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5D86E" w14:textId="06731D21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E5C884" w14:textId="09312879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52548C" w14:textId="3DEA6740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</w:tr>
      <w:tr w:rsidR="006145D2" w:rsidRPr="00886887" w14:paraId="09DC80FB" w14:textId="69826C8D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C72777C" w14:textId="77777777" w:rsidR="006145D2" w:rsidRPr="00134765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ECED2" w14:textId="77777777" w:rsidR="006145D2" w:rsidRPr="005E5AF4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15B62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B7346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238DE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00A249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8B5A6D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D95C5B" w:rsidRPr="00886887" w14:paraId="2E7CFA2C" w14:textId="3C18F571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B4CD8F9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CC6B5" w14:textId="64EE9255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2.5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01082" w14:textId="2F70A55D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5FD5A" w14:textId="0F84BC80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3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55364" w14:textId="72403A90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94EB" w14:textId="25138BC4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9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CD4D5" w14:textId="79E5B5F1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529</w:t>
            </w:r>
          </w:p>
        </w:tc>
      </w:tr>
      <w:tr w:rsidR="00D95C5B" w:rsidRPr="00886887" w14:paraId="53D3AB44" w14:textId="49CDAE9E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B963178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48703" w14:textId="7C81D349" w:rsidR="00D95C5B" w:rsidRPr="005E5AF4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0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C3D55" w14:textId="1B9397B9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1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9A50C" w14:textId="083065F5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2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D758E" w14:textId="43C42200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0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35080" w14:textId="5659241A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1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C8EC" w14:textId="34CAEBF0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262)</w:t>
            </w:r>
          </w:p>
        </w:tc>
      </w:tr>
      <w:tr w:rsidR="00D95C5B" w:rsidRPr="00886887" w14:paraId="4CF45752" w14:textId="03190AA9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7A5E3201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15C8F" w14:textId="25AA8343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434, 12.45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887BB" w14:textId="197A65D4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0.165, 10.05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BEA1A" w14:textId="07A1413F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1.759, 5.06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0A0C4" w14:textId="5050CF73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286, 12.47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8BEB" w14:textId="47334625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0.071, 10.05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AB1DC" w14:textId="1516CB57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11.883, 4.824]</w:t>
            </w:r>
          </w:p>
        </w:tc>
      </w:tr>
      <w:tr w:rsidR="00D95C5B" w:rsidRPr="00886887" w14:paraId="75006373" w14:textId="7F46352A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4C6BB1B" w14:textId="77777777" w:rsidR="00D95C5B" w:rsidRPr="00134765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*Tren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4DE3D" w14:textId="77777777" w:rsidR="00D95C5B" w:rsidRPr="00885BC5" w:rsidRDefault="00D95C5B" w:rsidP="00D95C5B">
            <w:pPr>
              <w:spacing w:after="0" w:line="240" w:lineRule="auto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EA56C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D0337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12CCC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9747C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280EC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D95C5B" w:rsidRPr="00886887" w14:paraId="2383183B" w14:textId="1AC8B088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AF42EB6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0C060" w14:textId="126C4519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-1.8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10EEC" w14:textId="5EA390D2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64AE0" w14:textId="43F79FBB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356BA" w14:textId="0DB7A1CD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1E887" w14:textId="58C6F948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9203C" w14:textId="645627C1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8</w:t>
            </w:r>
          </w:p>
        </w:tc>
      </w:tr>
      <w:tr w:rsidR="00D95C5B" w:rsidRPr="00886887" w14:paraId="5AFC955A" w14:textId="64C65491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7745502B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17F6D" w14:textId="584006D5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(2.2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25189" w14:textId="2B52EC8D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EE5EA" w14:textId="2749A88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8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70020" w14:textId="4FD30B93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1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293A" w14:textId="6E6FD9A5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366A" w14:textId="53FD8793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853)</w:t>
            </w:r>
          </w:p>
        </w:tc>
      </w:tr>
      <w:tr w:rsidR="00D95C5B" w:rsidRPr="00886887" w14:paraId="2F9BE98D" w14:textId="54DF3E06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6FA93B6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163D0" w14:textId="2683908A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[-6.215, 2.43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F1355" w14:textId="204CBFFF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006, 3.78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56598" w14:textId="3B6E6684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3.074, 4.24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7372A" w14:textId="155F975E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6.062, 2.53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F06ED" w14:textId="0F3EBA95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4.845, 3.90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4AE4" w14:textId="748899E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955, 4.311]</w:t>
            </w:r>
          </w:p>
        </w:tc>
      </w:tr>
      <w:tr w:rsidR="00D95C5B" w:rsidRPr="00886887" w14:paraId="35035EE9" w14:textId="3054D715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B5B8EE9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N of ob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62C1A" w14:textId="58AFEDB8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15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6C8C7" w14:textId="703F95D4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7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119EA" w14:textId="5263D06A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7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BF283" w14:textId="5A3F49A6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D2F7" w14:textId="48F948A9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7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1AB1" w14:textId="1E654FB1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722</w:t>
            </w:r>
          </w:p>
        </w:tc>
      </w:tr>
      <w:tr w:rsidR="00D95C5B" w:rsidRPr="00886887" w14:paraId="2C9B231F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45DEE" w14:textId="21739983" w:rsidR="006145D2" w:rsidRPr="00656B82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surgeries 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(primary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  <w:r w:rsidR="00656B8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42D75" w14:textId="061A093E" w:rsidR="006145D2" w:rsidRPr="0053385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r w:rsidR="00533857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k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0AB9C" w14:textId="6CF5B253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  <w:r w:rsidR="0024747F" w:rsidRPr="0024747F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44BCC" w14:textId="28C70321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  <w:r w:rsidR="0024747F" w:rsidRPr="0024747F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CBFEE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0BD9BD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ACFE0D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</w:tr>
      <w:tr w:rsidR="00D95C5B" w:rsidRPr="00886887" w14:paraId="3F7D524F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69F3367" w14:textId="77777777" w:rsidR="00D95C5B" w:rsidRPr="00134765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3D9C6" w14:textId="07A26812" w:rsidR="00D95C5B" w:rsidRPr="005E5AF4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65539" w14:textId="6ADBA6FF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052CF" w14:textId="3E01EC86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5A6A4" w14:textId="32A34E5C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6BA72" w14:textId="1C7AEB58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6B3A" w14:textId="14DA79AF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D95C5B" w:rsidRPr="00886887" w14:paraId="55DBA510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5CB6A0E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08543" w14:textId="4C8AE6AE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5.9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51D94" w14:textId="07C07AC1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C8020" w14:textId="7E31F3E9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5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BF86F" w14:textId="5D671B84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0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685A0" w14:textId="57978A1E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13A04" w14:textId="6B9A81B4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103</w:t>
            </w:r>
          </w:p>
        </w:tc>
      </w:tr>
      <w:tr w:rsidR="00D95C5B" w:rsidRPr="00886887" w14:paraId="369027CC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6582928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FD545" w14:textId="216ECA4F" w:rsidR="00D95C5B" w:rsidRPr="005E5AF4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4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5ADEE" w14:textId="3253EC2D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9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E5295" w14:textId="58984C05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3.0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31724" w14:textId="65A93534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4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B80F8" w14:textId="276B007B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8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F691C" w14:textId="4EFE3A6F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2.926)</w:t>
            </w:r>
          </w:p>
        </w:tc>
      </w:tr>
      <w:tr w:rsidR="00D95C5B" w:rsidRPr="00886887" w14:paraId="0291FF74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35381AB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25EAD" w14:textId="37852077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4.764, 16.59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6FFB9" w14:textId="093B3E4A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6.711, 12.55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D0CC2" w14:textId="40D1542E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486, 4.35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F634B" w14:textId="39974480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4.519, 16.65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0FA01" w14:textId="7B2BA987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6.050, 13.06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3D653" w14:textId="5513A7BD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838, 3.632]</w:t>
            </w:r>
          </w:p>
        </w:tc>
      </w:tr>
      <w:tr w:rsidR="00D95C5B" w:rsidRPr="00886887" w14:paraId="4F1F2A10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601BBB0" w14:textId="77777777" w:rsidR="00D95C5B" w:rsidRPr="00134765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lastRenderedPageBreak/>
              <w:t xml:space="preserve">Post*Tren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A31C4" w14:textId="23138585" w:rsidR="00D95C5B" w:rsidRPr="00885BC5" w:rsidRDefault="00D95C5B" w:rsidP="00D95C5B">
            <w:pPr>
              <w:spacing w:after="0" w:line="240" w:lineRule="auto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43372" w14:textId="103D8492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6975F" w14:textId="00BDE66D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9F432" w14:textId="13A6CAC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A1674" w14:textId="0F498CAF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C3662" w14:textId="2A11FDFD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D95C5B" w:rsidRPr="00886887" w14:paraId="3A7EF5D2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799D8731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86BC5" w14:textId="66B03C98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-0.2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B3FE7" w14:textId="1211827E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F6ADD" w14:textId="44C7C522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39A7E" w14:textId="3EE28D62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B76E" w14:textId="1456AEE3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467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BC0C3" w14:textId="5C7FFC7A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23</w:t>
            </w:r>
          </w:p>
        </w:tc>
      </w:tr>
      <w:tr w:rsidR="00D95C5B" w:rsidRPr="00886887" w14:paraId="20C3414A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3A9523B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46C37" w14:textId="3505AF22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(2.3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83818" w14:textId="361C8AE3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0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CE0D1" w14:textId="0008F0A6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2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97237" w14:textId="7204BD09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2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7BFB" w14:textId="3AD4ECF8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0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F10C" w14:textId="1593C089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236)</w:t>
            </w:r>
          </w:p>
        </w:tc>
      </w:tr>
      <w:tr w:rsidR="00D95C5B" w:rsidRPr="00886887" w14:paraId="625B0465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7DAC64E2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72A5C" w14:textId="6E16D5B3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[-4.754, 4.27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0F9CA" w14:textId="7D111E46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7.025, 1.11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BA994" w14:textId="14C3532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931, 2.07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55B85" w14:textId="2459AC0D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202, 3.74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4E578" w14:textId="1F2A40FF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7.504, 0.57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3F281" w14:textId="330C3B0C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546, 2.300]</w:t>
            </w:r>
          </w:p>
        </w:tc>
      </w:tr>
      <w:tr w:rsidR="00D95C5B" w:rsidRPr="00886887" w14:paraId="3E69EA6B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8C4861C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N of ob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9BDD6" w14:textId="4E471465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753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4702B" w14:textId="17E6501E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FE8A7" w14:textId="799C582D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3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D3000" w14:textId="7DEFA8E9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3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747F7" w14:textId="6E2FE881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0B203" w14:textId="3EF7926D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375</w:t>
            </w:r>
          </w:p>
        </w:tc>
      </w:tr>
      <w:tr w:rsidR="00D95C5B" w:rsidRPr="00886887" w14:paraId="1E00D06D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EA666" w14:textId="77777777" w:rsidR="00F514FA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8688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surgeries </w:t>
            </w:r>
          </w:p>
          <w:p w14:paraId="0052CFBC" w14:textId="6AD4F275" w:rsidR="006145D2" w:rsidRPr="00656B82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(all </w:t>
            </w:r>
            <w:proofErr w:type="gramStart"/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oc)</w:t>
            </w:r>
            <w:r w:rsidR="00656B8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d</w:t>
            </w:r>
            <w:proofErr w:type="gram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81001" w14:textId="56B76B19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AAC63" w14:textId="55948EA0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438C2" w14:textId="3F307A39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ll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20F32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0DA4CB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77B8FF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SI 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spellStart"/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diag</w:t>
            </w:r>
            <w:proofErr w:type="spellEnd"/>
          </w:p>
        </w:tc>
      </w:tr>
      <w:tr w:rsidR="00D95C5B" w:rsidRPr="00886887" w14:paraId="1CB1C40D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048AB82" w14:textId="77777777" w:rsidR="006145D2" w:rsidRPr="00134765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85FC3" w14:textId="77777777" w:rsidR="006145D2" w:rsidRPr="005E5AF4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E84E5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D22D9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EE0FD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29EA95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191119" w14:textId="77777777" w:rsidR="006145D2" w:rsidRPr="00886887" w:rsidRDefault="006145D2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D95C5B" w:rsidRPr="00886887" w14:paraId="572F4622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ABAEF1A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3A41F" w14:textId="6AC7F907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0.2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BED6A" w14:textId="14A9766F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FBF2B" w14:textId="44314196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4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5AF49" w14:textId="30ADF95A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551F" w14:textId="1D43ADB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83253" w14:textId="486C0BEA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965</w:t>
            </w:r>
          </w:p>
        </w:tc>
      </w:tr>
      <w:tr w:rsidR="00D95C5B" w:rsidRPr="00886887" w14:paraId="23F9AAE6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BA27818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60038" w14:textId="7411DFF4" w:rsidR="00D95C5B" w:rsidRPr="005E5AF4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5.0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33378" w14:textId="6CC98C93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5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A553D" w14:textId="0B22C3D7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2.9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4EC6A" w14:textId="4FBFB9E4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9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E5D86" w14:textId="094B2ECE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4.4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AE4D" w14:textId="244F598C" w:rsidR="00D95C5B" w:rsidRPr="00886887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(2.808)</w:t>
            </w:r>
          </w:p>
        </w:tc>
      </w:tr>
      <w:tr w:rsidR="00D95C5B" w:rsidRPr="00886887" w14:paraId="5A345D4D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C1DF4C0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33041" w14:textId="77420EFA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9.630, 10.07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F2AE6" w14:textId="3C4581EF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9.262, 8.46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D61A3" w14:textId="51968411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9.200, 2.24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7B13C" w14:textId="16555CA4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9.178, 10.27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3C50" w14:textId="63CFB899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7.733, 9.84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AA05" w14:textId="32E9A830" w:rsidR="00D95C5B" w:rsidRPr="006E703F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Aptos Narrow" w:hAnsi="Aptos Narrow"/>
                <w:color w:val="000000"/>
              </w:rPr>
              <w:t>[-8.468, 2.538]</w:t>
            </w:r>
          </w:p>
        </w:tc>
      </w:tr>
      <w:tr w:rsidR="00D95C5B" w:rsidRPr="00886887" w14:paraId="0D80798B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5EC4ADC" w14:textId="77777777" w:rsidR="00D95C5B" w:rsidRPr="00134765" w:rsidRDefault="00D95C5B" w:rsidP="00D95C5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 w:rsidRPr="00134765"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 xml:space="preserve">Post*Trend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0A55F" w14:textId="77777777" w:rsidR="00D95C5B" w:rsidRPr="00885BC5" w:rsidRDefault="00D95C5B" w:rsidP="00D95C5B">
            <w:pPr>
              <w:spacing w:after="0" w:line="240" w:lineRule="auto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52A58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63D1F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3AF39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D2FA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BC6A5" w14:textId="7777777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</w:tr>
      <w:tr w:rsidR="00D95C5B" w:rsidRPr="00886887" w14:paraId="3B46B5A6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14C3758F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19AEF" w14:textId="3A6FC8B0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0.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18E33" w14:textId="6D72E2F9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9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93063" w14:textId="6B7A5EE5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23B88" w14:textId="50975B85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83A8" w14:textId="599EDF8C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1A72A" w14:textId="3EF2DCB8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29</w:t>
            </w:r>
          </w:p>
        </w:tc>
      </w:tr>
      <w:tr w:rsidR="00D95C5B" w:rsidRPr="00886887" w14:paraId="43597DEB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22B36E68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F6219" w14:textId="060A570A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(2.1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33C82" w14:textId="55B9C617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9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548DA" w14:textId="52F147AE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2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8B654" w14:textId="0D57CA90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2.1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773E8" w14:textId="7C029C73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9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65861" w14:textId="0B38D314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1.191)</w:t>
            </w:r>
          </w:p>
        </w:tc>
      </w:tr>
      <w:tr w:rsidR="00D95C5B" w:rsidRPr="00886887" w14:paraId="04C753FF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B4083CD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D2ABC" w14:textId="19857F5D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[-4.039, 4.32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D5146" w14:textId="3173C058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5.731, 1.79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3E89B" w14:textId="40A6B43B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903, 1.95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F7E04" w14:textId="565D011E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4.320, 3.93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23506" w14:textId="4900B2E4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6.348, 1.11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8EB4B" w14:textId="3ADBAA3F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[-2.663, 2.006]</w:t>
            </w:r>
          </w:p>
        </w:tc>
      </w:tr>
      <w:tr w:rsidR="00D95C5B" w:rsidRPr="00886887" w14:paraId="3674B010" w14:textId="77777777" w:rsidTr="00DD537A">
        <w:trPr>
          <w:trHeight w:val="286"/>
          <w:jc w:val="center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E1681" w14:textId="77777777" w:rsidR="00D95C5B" w:rsidRPr="00886887" w:rsidRDefault="00D95C5B" w:rsidP="00D95C5B">
            <w:pPr>
              <w:spacing w:after="0" w:line="240" w:lineRule="auto"/>
              <w:ind w:firstLine="433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N of obs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E24DE5" w14:textId="3AE884A7" w:rsidR="00D95C5B" w:rsidRPr="00885BC5" w:rsidRDefault="00D95C5B" w:rsidP="00D95C5B">
            <w:pPr>
              <w:spacing w:after="0" w:line="240" w:lineRule="auto"/>
            </w:pPr>
            <w:r>
              <w:rPr>
                <w:rFonts w:ascii="Aptos Narrow" w:hAnsi="Aptos Narrow"/>
                <w:color w:val="000000"/>
              </w:rPr>
              <w:t>935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D32DEC" w14:textId="0535D70F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5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958781" w14:textId="7D880C7F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5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7C58B9" w14:textId="6754713A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5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648A85" w14:textId="2D88991C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5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22FDF1" w14:textId="6C66953F" w:rsidR="00D95C5B" w:rsidRDefault="00D95C5B" w:rsidP="00D95C5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522</w:t>
            </w:r>
          </w:p>
        </w:tc>
      </w:tr>
      <w:tr w:rsidR="005562F8" w:rsidRPr="00886887" w14:paraId="4F4ADE06" w14:textId="77777777" w:rsidTr="00415488">
        <w:trPr>
          <w:trHeight w:val="286"/>
          <w:jc w:val="center"/>
        </w:trPr>
        <w:tc>
          <w:tcPr>
            <w:tcW w:w="127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F5CFA" w14:textId="77777777" w:rsidR="005562F8" w:rsidRDefault="005562F8" w:rsidP="005562F8">
            <w:pPr>
              <w:spacing w:after="0" w:line="240" w:lineRule="auto"/>
              <w:rPr>
                <w:rFonts w:ascii="Calibri" w:eastAsia="Times New Roman" w:hAnsi="Calibri" w:cs="Calibri"/>
                <w:vertAlign w:val="superscript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</w:t>
            </w:r>
            <w:r w:rsidRPr="00134765">
              <w:rPr>
                <w:rFonts w:ascii="Calibri" w:eastAsia="Times New Roman" w:hAnsi="Calibri" w:cs="Calibri"/>
                <w:color w:val="000000"/>
                <w:lang w:eastAsia="zh-CN"/>
              </w:rPr>
              <w:t>oeff.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= coefficient estimates; SE = standard error; CI = 95% confidence interval</w:t>
            </w:r>
          </w:p>
          <w:p w14:paraId="166F84EB" w14:textId="202EAEBA" w:rsidR="005562F8" w:rsidRDefault="005562F8" w:rsidP="005562F8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All models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zh-CN"/>
              </w:rPr>
              <w:t>control fo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patient and hospital characteristics and time trend.</w:t>
            </w:r>
          </w:p>
        </w:tc>
      </w:tr>
      <w:tr w:rsidR="005562F8" w:rsidRPr="00533857" w14:paraId="55723687" w14:textId="77777777" w:rsidTr="00415488">
        <w:trPr>
          <w:trHeight w:val="286"/>
          <w:jc w:val="center"/>
        </w:trPr>
        <w:tc>
          <w:tcPr>
            <w:tcW w:w="127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D83A6" w14:textId="77777777" w:rsidR="00C3355E" w:rsidRDefault="00C3355E" w:rsidP="006145D2">
            <w:pPr>
              <w:spacing w:after="0" w:line="240" w:lineRule="auto"/>
            </w:pPr>
            <w:proofErr w:type="spellStart"/>
            <w:proofErr w:type="gramStart"/>
            <w:r w:rsidRPr="004401EC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a</w:t>
            </w:r>
            <w:proofErr w:type="spellEnd"/>
            <w:proofErr w:type="gramEnd"/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Abdominal hysterectomy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procedure defined by primary (i.e., first) ICD-9 procedure code: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68.31, 68.39, 68.41, 68.49, 68.61, and 68.69.</w:t>
            </w:r>
            <w:r>
              <w:t xml:space="preserve"> </w:t>
            </w:r>
          </w:p>
          <w:p w14:paraId="2FF31DA0" w14:textId="56AB74B3" w:rsidR="00C3355E" w:rsidRDefault="00C3355E" w:rsidP="00614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 xml:space="preserve">b 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Abdominal hysterectomy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defined by all ICD-9 procedure codes (i.e., first and the rest of </w:t>
            </w:r>
            <w:r w:rsidR="006E3FEB">
              <w:rPr>
                <w:rFonts w:ascii="Calibri" w:eastAsia="Times New Roman" w:hAnsi="Calibri" w:cs="Calibri"/>
                <w:color w:val="000000"/>
                <w:lang w:eastAsia="zh-CN"/>
              </w:rPr>
              <w:t>procedures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). 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</w:p>
          <w:p w14:paraId="683C5F22" w14:textId="77777777" w:rsidR="005562F8" w:rsidRDefault="00C3355E" w:rsidP="006145D2">
            <w:pPr>
              <w:spacing w:after="0" w:line="240" w:lineRule="auto"/>
              <w:rPr>
                <w:rFonts w:ascii="Calibri" w:hAnsi="Calibri" w:cs="Calibri"/>
              </w:rPr>
            </w:pPr>
            <w:r w:rsidRPr="00C3355E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 xml:space="preserve"> </w:t>
            </w:r>
            <w:r>
              <w:rPr>
                <w:rFonts w:ascii="Calibri" w:hAnsi="Calibri" w:cs="Calibri"/>
              </w:rPr>
              <w:t>C</w:t>
            </w:r>
            <w:r w:rsidRPr="00C3355E">
              <w:rPr>
                <w:rFonts w:ascii="Calibri" w:hAnsi="Calibri" w:cs="Calibri"/>
              </w:rPr>
              <w:t>olon surgeries if their first, i.e., primary, ICD-9 procedure codes were 17.31-17.36, 17.39, 45.03, 45.26, 45.41, 45.49, 45.52, 45.71-45.76, 45.79, 45.81-45.83, 45.92-45.95, 46.03, 46.04, 46.10, 46.11, 46.13, 46.14, 46.43, 46.52, 46.75, 46.76, and 46.94.</w:t>
            </w:r>
          </w:p>
          <w:p w14:paraId="3DAC139A" w14:textId="77777777" w:rsidR="006E3FEB" w:rsidRDefault="00C3355E" w:rsidP="00C33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 xml:space="preserve">d </w:t>
            </w:r>
            <w:r>
              <w:rPr>
                <w:rFonts w:ascii="Calibri" w:hAnsi="Calibri" w:cs="Calibri"/>
              </w:rPr>
              <w:t>C</w:t>
            </w:r>
            <w:r w:rsidRPr="00C3355E">
              <w:rPr>
                <w:rFonts w:ascii="Calibri" w:hAnsi="Calibri" w:cs="Calibri"/>
              </w:rPr>
              <w:t>olon surgeries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efined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by all ICD-9 procedure codes (i.e., first and the rest of codes).</w:t>
            </w:r>
          </w:p>
          <w:p w14:paraId="5327D8A6" w14:textId="77777777" w:rsidR="006E3FEB" w:rsidRDefault="006E3FEB" w:rsidP="00C3355E">
            <w:pPr>
              <w:spacing w:after="0" w:line="240" w:lineRule="auto"/>
              <w:rPr>
                <w:rFonts w:ascii="Calibri" w:hAnsi="Calibri" w:cs="Calibri"/>
              </w:rPr>
            </w:pPr>
            <w:r w:rsidRPr="006E3FEB">
              <w:rPr>
                <w:rFonts w:ascii="Calibri" w:hAnsi="Calibri" w:cs="Calibri"/>
                <w:vertAlign w:val="superscript"/>
              </w:rPr>
              <w:t>e</w:t>
            </w:r>
            <w:r>
              <w:rPr>
                <w:rFonts w:ascii="Calibri" w:hAnsi="Calibri" w:cs="Calibri"/>
                <w:vertAlign w:val="superscript"/>
              </w:rPr>
              <w:t xml:space="preserve"> </w:t>
            </w:r>
            <w:r w:rsidRPr="006E3FEB">
              <w:rPr>
                <w:rFonts w:ascii="Calibri" w:hAnsi="Calibri" w:cs="Calibri"/>
              </w:rPr>
              <w:t xml:space="preserve">SSIs </w:t>
            </w:r>
            <w:r>
              <w:rPr>
                <w:rFonts w:ascii="Calibri" w:hAnsi="Calibri" w:cs="Calibri"/>
              </w:rPr>
              <w:t>for a</w:t>
            </w:r>
            <w:r w:rsidRPr="00C3355E">
              <w:rPr>
                <w:rFonts w:ascii="Calibri" w:eastAsia="Times New Roman" w:hAnsi="Calibri" w:cs="Calibri"/>
                <w:color w:val="000000"/>
                <w:lang w:eastAsia="zh-CN"/>
              </w:rPr>
              <w:t>bdominal hysterectomy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, </w:t>
            </w:r>
            <w:r w:rsidRPr="006E3FEB">
              <w:rPr>
                <w:rFonts w:ascii="Calibri" w:hAnsi="Calibri" w:cs="Calibri"/>
              </w:rPr>
              <w:t>ICD-9 codes: 567.22, 682.2, 998.31, 998.32, 998.51, and 998.59, including the first diagnoses.</w:t>
            </w:r>
          </w:p>
          <w:p w14:paraId="3EEE8814" w14:textId="0E507C1E" w:rsidR="00533857" w:rsidRDefault="006E3FEB" w:rsidP="00533857">
            <w:pPr>
              <w:spacing w:after="0"/>
            </w:pPr>
            <w:r>
              <w:rPr>
                <w:rFonts w:ascii="Calibri" w:hAnsi="Calibri" w:cs="Calibri"/>
                <w:vertAlign w:val="superscript"/>
              </w:rPr>
              <w:t>f</w:t>
            </w:r>
            <w:r>
              <w:rPr>
                <w:rFonts w:ascii="Calibri" w:hAnsi="Calibri" w:cs="Calibri"/>
              </w:rPr>
              <w:t xml:space="preserve"> Second definition for SSI, ICD-9 codes: </w:t>
            </w:r>
            <w:r w:rsidR="00533857" w:rsidRPr="00A63F02">
              <w:t>998.5, 998.51, 998.59, 996.69, 567.2–567.29, 567.9, 567.3–567.39, 682.2, 682.9</w:t>
            </w:r>
          </w:p>
          <w:p w14:paraId="0FE4DA27" w14:textId="77777777" w:rsidR="00533857" w:rsidRDefault="006E3FEB" w:rsidP="00533857">
            <w:pPr>
              <w:spacing w:after="0"/>
            </w:pPr>
            <w:r w:rsidRPr="006E3FEB">
              <w:rPr>
                <w:rFonts w:ascii="Calibri" w:hAnsi="Calibri" w:cs="Calibri"/>
                <w:vertAlign w:val="superscript"/>
              </w:rPr>
              <w:t>g</w:t>
            </w:r>
            <w:r>
              <w:rPr>
                <w:rFonts w:ascii="Calibri" w:hAnsi="Calibri" w:cs="Calibri"/>
              </w:rPr>
              <w:t xml:space="preserve"> Third definition for SSI, ICD-9 codes: </w:t>
            </w:r>
            <w:r w:rsidR="00533857" w:rsidRPr="005C37FE">
              <w:t>998.5, 998.51, 998.59, 996.6-996.69</w:t>
            </w:r>
          </w:p>
          <w:p w14:paraId="6E55D9DF" w14:textId="146C29C0" w:rsidR="00C3355E" w:rsidRDefault="00533857" w:rsidP="00533857">
            <w:pPr>
              <w:spacing w:after="0"/>
              <w:rPr>
                <w:rFonts w:ascii="Calibri" w:hAnsi="Calibri" w:cs="Calibri"/>
              </w:rPr>
            </w:pPr>
            <w:proofErr w:type="spellStart"/>
            <w:proofErr w:type="gramStart"/>
            <w:r w:rsidRPr="00533857">
              <w:rPr>
                <w:vertAlign w:val="superscript"/>
              </w:rPr>
              <w:t>h,i</w:t>
            </w:r>
            <w:proofErr w:type="gramEnd"/>
            <w:r w:rsidRPr="00533857">
              <w:rPr>
                <w:vertAlign w:val="superscript"/>
              </w:rPr>
              <w:t>,j</w:t>
            </w:r>
            <w:proofErr w:type="spellEnd"/>
            <w:r w:rsidRPr="00533857">
              <w:rPr>
                <w:vertAlign w:val="superscript"/>
              </w:rPr>
              <w:t xml:space="preserve"> </w:t>
            </w:r>
            <w:r w:rsidRPr="00533857">
              <w:t>SSI defined similarly t</w:t>
            </w:r>
            <w:r>
              <w:t xml:space="preserve">o e, f, g, but it </w:t>
            </w:r>
            <w:r w:rsidR="0024747F">
              <w:t>excludes</w:t>
            </w:r>
            <w:r>
              <w:t xml:space="preserve"> </w:t>
            </w:r>
            <w:r>
              <w:rPr>
                <w:rFonts w:ascii="Calibri" w:hAnsi="Calibri" w:cs="Calibri"/>
              </w:rPr>
              <w:t xml:space="preserve">the first </w:t>
            </w:r>
            <w:r w:rsidRPr="006E3FEB">
              <w:rPr>
                <w:rFonts w:ascii="Calibri" w:hAnsi="Calibri" w:cs="Calibri"/>
              </w:rPr>
              <w:t>diagnoses</w:t>
            </w:r>
            <w:r>
              <w:rPr>
                <w:rFonts w:ascii="Calibri" w:hAnsi="Calibri" w:cs="Calibri"/>
              </w:rPr>
              <w:t xml:space="preserve"> (i.e., </w:t>
            </w:r>
            <w:r>
              <w:t xml:space="preserve">based on the second </w:t>
            </w:r>
            <w:r w:rsidRPr="006E3FEB">
              <w:rPr>
                <w:rFonts w:ascii="Calibri" w:hAnsi="Calibri" w:cs="Calibri"/>
              </w:rPr>
              <w:t>diagnoses</w:t>
            </w:r>
            <w:r>
              <w:rPr>
                <w:rFonts w:ascii="Calibri" w:hAnsi="Calibri" w:cs="Calibri"/>
              </w:rPr>
              <w:t xml:space="preserve"> and afterward). </w:t>
            </w:r>
          </w:p>
          <w:p w14:paraId="40411317" w14:textId="77777777" w:rsidR="00533857" w:rsidRDefault="00533857" w:rsidP="00533857">
            <w:pPr>
              <w:spacing w:after="0"/>
            </w:pPr>
            <w:r w:rsidRPr="00533857">
              <w:rPr>
                <w:vertAlign w:val="superscript"/>
              </w:rPr>
              <w:t>K</w:t>
            </w:r>
            <w:r w:rsidRPr="00533857">
              <w:t xml:space="preserve"> SSI for colon surgeries</w:t>
            </w:r>
            <w:r>
              <w:t>:</w:t>
            </w:r>
            <w:r w:rsidRPr="00533857">
              <w:t xml:space="preserve"> 567.21, 567.22, 567.29, 567.38, 569.5, 596.61, 596.81, 682.2, 879.9, 998.31, 998.32, 998.51, 998.59, 998.6, 54.0, 54.11, 54.19, 86.04, 86.22, and 86.28, including the first diagnoses.</w:t>
            </w:r>
          </w:p>
          <w:p w14:paraId="37E7DF67" w14:textId="3DA45CD8" w:rsidR="0024747F" w:rsidRPr="00533857" w:rsidRDefault="0024747F" w:rsidP="00533857">
            <w:pPr>
              <w:spacing w:after="0"/>
              <w:rPr>
                <w:rFonts w:ascii="Aptos Narrow" w:hAnsi="Aptos Narrow"/>
                <w:color w:val="000000"/>
              </w:rPr>
            </w:pPr>
            <w:r w:rsidRPr="0024747F">
              <w:rPr>
                <w:color w:val="000000"/>
                <w:vertAlign w:val="superscript"/>
              </w:rPr>
              <w:t>l, m</w:t>
            </w:r>
            <w:r>
              <w:rPr>
                <w:color w:val="000000"/>
              </w:rPr>
              <w:t xml:space="preserve"> second and third SSI definition, same to </w:t>
            </w:r>
            <w:r w:rsidRPr="0024747F">
              <w:rPr>
                <w:color w:val="000000"/>
                <w:vertAlign w:val="superscript"/>
              </w:rPr>
              <w:t>f</w:t>
            </w:r>
            <w:r>
              <w:rPr>
                <w:color w:val="000000"/>
              </w:rPr>
              <w:t xml:space="preserve"> and </w:t>
            </w:r>
            <w:r w:rsidRPr="0024747F">
              <w:rPr>
                <w:color w:val="000000"/>
                <w:vertAlign w:val="superscript"/>
              </w:rPr>
              <w:t>g</w:t>
            </w:r>
            <w:r>
              <w:rPr>
                <w:color w:val="000000"/>
              </w:rPr>
              <w:t xml:space="preserve">. </w:t>
            </w:r>
          </w:p>
        </w:tc>
      </w:tr>
    </w:tbl>
    <w:p w14:paraId="412ABA40" w14:textId="77777777" w:rsidR="00E71DD0" w:rsidRDefault="00E71DD0" w:rsidP="00C2272B"/>
    <w:sectPr w:rsidR="00E71DD0" w:rsidSect="00912A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S1NDE0NTAyMrU0tDBV0lEKTi0uzszPAykwrwUARcNQcywAAAA="/>
  </w:docVars>
  <w:rsids>
    <w:rsidRoot w:val="00321500"/>
    <w:rsid w:val="00023661"/>
    <w:rsid w:val="00066269"/>
    <w:rsid w:val="000A2AA6"/>
    <w:rsid w:val="00100399"/>
    <w:rsid w:val="00134765"/>
    <w:rsid w:val="00145100"/>
    <w:rsid w:val="001534B5"/>
    <w:rsid w:val="00173652"/>
    <w:rsid w:val="002309D0"/>
    <w:rsid w:val="0024747F"/>
    <w:rsid w:val="00321500"/>
    <w:rsid w:val="00383DB4"/>
    <w:rsid w:val="003C05D5"/>
    <w:rsid w:val="00415488"/>
    <w:rsid w:val="00446C04"/>
    <w:rsid w:val="0046007F"/>
    <w:rsid w:val="00464921"/>
    <w:rsid w:val="0050301F"/>
    <w:rsid w:val="00516D0A"/>
    <w:rsid w:val="00533857"/>
    <w:rsid w:val="005562F8"/>
    <w:rsid w:val="00563EB7"/>
    <w:rsid w:val="005D24D6"/>
    <w:rsid w:val="006145D2"/>
    <w:rsid w:val="00656B82"/>
    <w:rsid w:val="006E3FEB"/>
    <w:rsid w:val="00840165"/>
    <w:rsid w:val="00884170"/>
    <w:rsid w:val="00912A8D"/>
    <w:rsid w:val="00913DDF"/>
    <w:rsid w:val="009621A7"/>
    <w:rsid w:val="00A51AB2"/>
    <w:rsid w:val="00A91173"/>
    <w:rsid w:val="00AA313B"/>
    <w:rsid w:val="00AA3750"/>
    <w:rsid w:val="00AD4F87"/>
    <w:rsid w:val="00BA3169"/>
    <w:rsid w:val="00C2272B"/>
    <w:rsid w:val="00C3355E"/>
    <w:rsid w:val="00C714F7"/>
    <w:rsid w:val="00D51EE9"/>
    <w:rsid w:val="00D95C5B"/>
    <w:rsid w:val="00DD3826"/>
    <w:rsid w:val="00DD537A"/>
    <w:rsid w:val="00E11253"/>
    <w:rsid w:val="00E171C9"/>
    <w:rsid w:val="00E372FF"/>
    <w:rsid w:val="00E564AC"/>
    <w:rsid w:val="00E601E7"/>
    <w:rsid w:val="00E71DD0"/>
    <w:rsid w:val="00F514FA"/>
    <w:rsid w:val="00F8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F2A56"/>
  <w15:chartTrackingRefBased/>
  <w15:docId w15:val="{C3F10B2B-00CC-4A3D-8125-245B9ECC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50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321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21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500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21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500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321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4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494</Words>
  <Characters>3955</Characters>
  <Application>Microsoft Office Word</Application>
  <DocSecurity>0</DocSecurity>
  <Lines>98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wei Gai</dc:creator>
  <cp:keywords/>
  <dc:description/>
  <cp:lastModifiedBy>Yunwei Gai</cp:lastModifiedBy>
  <cp:revision>40</cp:revision>
  <dcterms:created xsi:type="dcterms:W3CDTF">2025-08-13T20:26:00Z</dcterms:created>
  <dcterms:modified xsi:type="dcterms:W3CDTF">2025-11-06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b306a34-4f90-403b-9fff-d1d3d6603342_Enabled">
    <vt:lpwstr>true</vt:lpwstr>
  </property>
  <property fmtid="{D5CDD505-2E9C-101B-9397-08002B2CF9AE}" pid="3" name="MSIP_Label_8b306a34-4f90-403b-9fff-d1d3d6603342_SetDate">
    <vt:lpwstr>2025-08-13T20:27:04Z</vt:lpwstr>
  </property>
  <property fmtid="{D5CDD505-2E9C-101B-9397-08002B2CF9AE}" pid="4" name="MSIP_Label_8b306a34-4f90-403b-9fff-d1d3d6603342_Method">
    <vt:lpwstr>Standard</vt:lpwstr>
  </property>
  <property fmtid="{D5CDD505-2E9C-101B-9397-08002B2CF9AE}" pid="5" name="MSIP_Label_8b306a34-4f90-403b-9fff-d1d3d6603342_Name">
    <vt:lpwstr>General</vt:lpwstr>
  </property>
  <property fmtid="{D5CDD505-2E9C-101B-9397-08002B2CF9AE}" pid="6" name="MSIP_Label_8b306a34-4f90-403b-9fff-d1d3d6603342_SiteId">
    <vt:lpwstr>e83d2ad7-3bcd-4d5c-9d6c-6ffa1a4434bf</vt:lpwstr>
  </property>
  <property fmtid="{D5CDD505-2E9C-101B-9397-08002B2CF9AE}" pid="7" name="MSIP_Label_8b306a34-4f90-403b-9fff-d1d3d6603342_ActionId">
    <vt:lpwstr>b685f8e4-9378-4dfa-a815-9c2857e1cf13</vt:lpwstr>
  </property>
  <property fmtid="{D5CDD505-2E9C-101B-9397-08002B2CF9AE}" pid="8" name="MSIP_Label_8b306a34-4f90-403b-9fff-d1d3d6603342_ContentBits">
    <vt:lpwstr>0</vt:lpwstr>
  </property>
  <property fmtid="{D5CDD505-2E9C-101B-9397-08002B2CF9AE}" pid="9" name="MSIP_Label_8b306a34-4f90-403b-9fff-d1d3d6603342_Tag">
    <vt:lpwstr>10, 3, 0, 1</vt:lpwstr>
  </property>
</Properties>
</file>